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5A2EDD" w14:textId="5A6109FC" w:rsidR="00D62279" w:rsidRPr="00607039" w:rsidRDefault="00F86775" w:rsidP="00607039">
      <w:pPr>
        <w:pStyle w:val="MartinsTNR"/>
        <w:rPr>
          <w:b/>
          <w:sz w:val="36"/>
          <w:szCs w:val="36"/>
        </w:rPr>
      </w:pPr>
      <w:r>
        <w:rPr>
          <w:b/>
          <w:sz w:val="36"/>
          <w:szCs w:val="36"/>
        </w:rPr>
        <w:t xml:space="preserve">Archaeological background to </w:t>
      </w:r>
      <w:r w:rsidR="00056520">
        <w:rPr>
          <w:b/>
          <w:sz w:val="36"/>
          <w:szCs w:val="36"/>
        </w:rPr>
        <w:t xml:space="preserve">the </w:t>
      </w:r>
      <w:r>
        <w:rPr>
          <w:b/>
          <w:sz w:val="36"/>
          <w:szCs w:val="36"/>
        </w:rPr>
        <w:t>Palace of Nestor at Pylos and the area around Pylos</w:t>
      </w:r>
    </w:p>
    <w:p w14:paraId="5D772014" w14:textId="16000B02" w:rsidR="00F86775" w:rsidRPr="00F86775" w:rsidRDefault="00F86775" w:rsidP="00F86775">
      <w:pPr>
        <w:spacing w:line="480" w:lineRule="auto"/>
        <w:rPr>
          <w:rFonts w:ascii="Times New Roman" w:hAnsi="Times New Roman"/>
          <w:sz w:val="24"/>
          <w:lang w:val="en-US"/>
        </w:rPr>
      </w:pPr>
      <w:r w:rsidRPr="00F86775">
        <w:rPr>
          <w:rFonts w:ascii="Times New Roman" w:hAnsi="Times New Roman"/>
          <w:sz w:val="24"/>
          <w:lang w:val="en-US"/>
        </w:rPr>
        <w:t xml:space="preserve">The Mycenaean Palace </w:t>
      </w:r>
      <w:r w:rsidR="00340B32">
        <w:rPr>
          <w:rFonts w:ascii="Times New Roman" w:hAnsi="Times New Roman"/>
          <w:sz w:val="24"/>
          <w:lang w:val="en-US"/>
        </w:rPr>
        <w:t xml:space="preserve">of Nestor </w:t>
      </w:r>
      <w:r w:rsidRPr="00F86775">
        <w:rPr>
          <w:rFonts w:ascii="Times New Roman" w:hAnsi="Times New Roman"/>
          <w:sz w:val="24"/>
          <w:lang w:val="en-US"/>
        </w:rPr>
        <w:t>at Pylos</w:t>
      </w:r>
      <w:r w:rsidR="00056520">
        <w:rPr>
          <w:rFonts w:ascii="Times New Roman" w:hAnsi="Times New Roman"/>
          <w:sz w:val="24"/>
          <w:lang w:val="en-US"/>
        </w:rPr>
        <w:t xml:space="preserve"> has</w:t>
      </w:r>
      <w:r w:rsidRPr="00F86775">
        <w:rPr>
          <w:rFonts w:ascii="Times New Roman" w:hAnsi="Times New Roman"/>
          <w:sz w:val="24"/>
          <w:lang w:val="en-US"/>
        </w:rPr>
        <w:t xml:space="preserve"> produced one of the largest archives of Linear B tablets in the Mycenaean world. The texts themselves are short-term records from the final year of the settlement; they were never meant to be preserved, but were baked as a result of the fire that destroyed the Palace. They are purely administrative in character and speak to the nature of many, although not all, aspects of the My</w:t>
      </w:r>
      <w:bookmarkStart w:id="0" w:name="_GoBack"/>
      <w:bookmarkEnd w:id="0"/>
      <w:r w:rsidRPr="00F86775">
        <w:rPr>
          <w:rFonts w:ascii="Times New Roman" w:hAnsi="Times New Roman"/>
          <w:sz w:val="24"/>
          <w:lang w:val="en-US"/>
        </w:rPr>
        <w:t xml:space="preserve">cenaean economy. The Palace itself has been continuously studied from 1952 when Carl Blegen, from the University of Cincinnati, resumed excavations after the Greek Civil War. From </w:t>
      </w:r>
      <w:r w:rsidR="00056520">
        <w:rPr>
          <w:rFonts w:ascii="Times New Roman" w:hAnsi="Times New Roman"/>
          <w:sz w:val="24"/>
          <w:lang w:val="en-US"/>
        </w:rPr>
        <w:t>a</w:t>
      </w:r>
      <w:r w:rsidRPr="00F86775">
        <w:rPr>
          <w:rFonts w:ascii="Times New Roman" w:hAnsi="Times New Roman"/>
          <w:sz w:val="24"/>
          <w:lang w:val="en-US"/>
        </w:rPr>
        <w:t xml:space="preserve"> combination of archaeological and textual evidence, we can extrapolate the catastrophic consequences that climate change would have wrought on the fragile economy of a particular Mycenaean polity.</w:t>
      </w:r>
    </w:p>
    <w:p w14:paraId="3E168EE9" w14:textId="28D3BBEE" w:rsidR="00F86775" w:rsidRPr="00F86775" w:rsidRDefault="00E82A86" w:rsidP="00F86775">
      <w:pPr>
        <w:spacing w:line="480" w:lineRule="auto"/>
        <w:rPr>
          <w:rFonts w:ascii="Times New Roman" w:hAnsi="Times New Roman"/>
          <w:sz w:val="24"/>
          <w:lang w:val="en-US"/>
        </w:rPr>
      </w:pPr>
      <w:r w:rsidRPr="00E82A86">
        <w:rPr>
          <w:rFonts w:ascii="Times New Roman" w:hAnsi="Times New Roman"/>
          <w:sz w:val="24"/>
          <w:lang w:val="en-US"/>
        </w:rPr>
        <w:t xml:space="preserve">The Mycenaean civilization reached </w:t>
      </w:r>
      <w:r>
        <w:rPr>
          <w:rFonts w:ascii="Times New Roman" w:hAnsi="Times New Roman"/>
          <w:sz w:val="24"/>
          <w:lang w:val="en-US"/>
        </w:rPr>
        <w:t>its zenith in the LH III period and s</w:t>
      </w:r>
      <w:r w:rsidRPr="00F86775">
        <w:rPr>
          <w:rFonts w:ascii="Times New Roman" w:hAnsi="Times New Roman"/>
          <w:sz w:val="24"/>
          <w:lang w:val="en-US"/>
        </w:rPr>
        <w:t xml:space="preserve">urvey </w:t>
      </w:r>
      <w:r w:rsidR="00F86775" w:rsidRPr="00F86775">
        <w:rPr>
          <w:rFonts w:ascii="Times New Roman" w:hAnsi="Times New Roman"/>
          <w:sz w:val="24"/>
          <w:lang w:val="en-US"/>
        </w:rPr>
        <w:t xml:space="preserve">data from the area around the Palace at Pylos show a marked increase in the number and size of sites in the vicinity </w:t>
      </w:r>
      <w:r w:rsidR="00DE5B1A">
        <w:rPr>
          <w:rFonts w:ascii="Times New Roman" w:hAnsi="Times New Roman"/>
          <w:sz w:val="24"/>
          <w:lang w:val="en-US"/>
        </w:rPr>
        <w:fldChar w:fldCharType="begin"/>
      </w:r>
      <w:r w:rsidR="00EC16F1">
        <w:rPr>
          <w:rFonts w:ascii="Times New Roman" w:hAnsi="Times New Roman"/>
          <w:sz w:val="24"/>
          <w:lang w:val="en-US"/>
        </w:rPr>
        <w:instrText xml:space="preserve"> ADDIN ZOTERO_ITEM CSL_CITATION {"citationID":"zvdDVCow","properties":{"formattedCitation":"[1,2]","plainCitation":"[1,2]"},"citationItems":[{"id":1205,"uris":["http://zotero.org/users/2892676/items/CC69ZDNB"],"uri":["http://zotero.org/users/2892676/items/CC69ZDNB"],"itemData":{"id":1205,"type":"article-journal","title":"The Pylos Regional Archaeological Project Part I: Overview and the Archaeological Survey","container-title":"Hesperia","page":"391","volume":"66","issue":"3","source":"CrossRef","DOI":"10.2307/148395","ISSN":"0018098X","shortTitle":"The Pylos Regional Archaeological Project Part I","author":[{"family":"Davis","given":"Jack L."},{"family":"Alcock","given":"Susan E."},{"family":"Bennet","given":"John"},{"family":"Lolos","given":"Yannos G."},{"family":"Shelmerdine","given":"Cynthia W."}],"issued":{"date-parts":[["1997",7]]}}},{"id":1246,"uris":["http://zotero.org/users/2892676/items/ASAV7AR4"],"uri":["http://zotero.org/users/2892676/items/ASAV7AR4"],"itemData":{"id":1246,"type":"book","title":"The Pylos Regional Archaeological Project: A Retrospective","publisher":"American School of Classical Studies at Athens","publisher-place":"Princeton","event-place":"Princeton","editor":[{"family":"Davis","given":"Jack L."},{"family":"Bennet","given":"John"}],"issued":{"date-parts":[["2017"]]}}}],"schema":"https://github.com/citation-style-language/schema/raw/master/csl-citation.json"} </w:instrText>
      </w:r>
      <w:r w:rsidR="00DE5B1A">
        <w:rPr>
          <w:rFonts w:ascii="Times New Roman" w:hAnsi="Times New Roman"/>
          <w:sz w:val="24"/>
          <w:lang w:val="en-US"/>
        </w:rPr>
        <w:fldChar w:fldCharType="separate"/>
      </w:r>
      <w:r w:rsidR="00EC16F1" w:rsidRPr="00406CA6">
        <w:rPr>
          <w:rFonts w:ascii="Times New Roman" w:hAnsi="Times New Roman" w:cs="Times New Roman"/>
          <w:sz w:val="24"/>
          <w:lang w:val="en-US"/>
        </w:rPr>
        <w:t>[1,2]</w:t>
      </w:r>
      <w:r w:rsidR="00DE5B1A">
        <w:rPr>
          <w:rFonts w:ascii="Times New Roman" w:hAnsi="Times New Roman"/>
          <w:sz w:val="24"/>
          <w:lang w:val="en-US"/>
        </w:rPr>
        <w:fldChar w:fldCharType="end"/>
      </w:r>
      <w:r w:rsidR="00F86775" w:rsidRPr="00F86775">
        <w:rPr>
          <w:rFonts w:ascii="Times New Roman" w:hAnsi="Times New Roman"/>
          <w:sz w:val="24"/>
          <w:lang w:val="en-US"/>
        </w:rPr>
        <w:t>. During that period, the extent of the palatial settlement on the ridge doubled from 7 ha at the beginning of the Late Bronze Age to approximately 14-15 ha</w:t>
      </w:r>
      <w:r w:rsidR="00B87092">
        <w:rPr>
          <w:rFonts w:ascii="Times New Roman" w:hAnsi="Times New Roman"/>
          <w:sz w:val="24"/>
          <w:lang w:val="en-US"/>
        </w:rPr>
        <w:t xml:space="preserve"> </w:t>
      </w:r>
      <w:r w:rsidR="00B87092">
        <w:rPr>
          <w:rFonts w:ascii="Times New Roman" w:hAnsi="Times New Roman"/>
          <w:sz w:val="24"/>
          <w:lang w:val="en-US"/>
        </w:rPr>
        <w:fldChar w:fldCharType="begin"/>
      </w:r>
      <w:r w:rsidR="00EC16F1">
        <w:rPr>
          <w:rFonts w:ascii="Times New Roman" w:hAnsi="Times New Roman"/>
          <w:sz w:val="24"/>
          <w:lang w:val="en-US"/>
        </w:rPr>
        <w:instrText xml:space="preserve"> ADDIN ZOTERO_ITEM CSL_CITATION {"citationID":"1hgmiilv38","properties":{"formattedCitation":"[3]","plainCitation":"[3]"},"citationItems":[{"id":1201,"uris":["http://zotero.org/users/2892676/items/A5XIHWGT"],"uri":["http://zotero.org/users/2892676/items/A5XIHWGT"],"itemData":{"id":1201,"type":"chapter","title":"The Aegean Bronze Age","container-title":"The Cambridge economic history of the Greco-Roman world","publisher":"Cambridge University Press","publisher-place":"Cambridge, UK ; New York","source":"Library of Congress ISBN","event-place":"Cambridge, UK ; New York","ISBN":"978-0-521-78053-7","call-number":"HC37 .C36 2007","note":"OCLC: ocn144219734","editor":[{"family":"Scheidel","given":"Walter"},{"family":"Morris","given":"Ian"},{"family":"Saller","given":"Richard P."}],"author":[{"family":"Bennet","given":"John"}],"issued":{"date-parts":[["2007"]]}}}],"schema":"https://github.com/citation-style-language/schema/raw/master/csl-citation.json"} </w:instrText>
      </w:r>
      <w:r w:rsidR="00B87092">
        <w:rPr>
          <w:rFonts w:ascii="Times New Roman" w:hAnsi="Times New Roman"/>
          <w:sz w:val="24"/>
          <w:lang w:val="en-US"/>
        </w:rPr>
        <w:fldChar w:fldCharType="separate"/>
      </w:r>
      <w:r w:rsidR="00EC16F1" w:rsidRPr="00406CA6">
        <w:rPr>
          <w:rFonts w:ascii="Times New Roman" w:hAnsi="Times New Roman" w:cs="Times New Roman"/>
          <w:sz w:val="24"/>
          <w:lang w:val="en-US"/>
        </w:rPr>
        <w:t>[3]</w:t>
      </w:r>
      <w:r w:rsidR="00B87092">
        <w:rPr>
          <w:rFonts w:ascii="Times New Roman" w:hAnsi="Times New Roman"/>
          <w:sz w:val="24"/>
          <w:lang w:val="en-US"/>
        </w:rPr>
        <w:fldChar w:fldCharType="end"/>
      </w:r>
      <w:r w:rsidR="00F86775" w:rsidRPr="00F86775">
        <w:rPr>
          <w:rFonts w:ascii="Times New Roman" w:hAnsi="Times New Roman"/>
          <w:sz w:val="24"/>
          <w:lang w:val="en-US"/>
        </w:rPr>
        <w:t xml:space="preserve">. Although the last palace was not constructed on the ridge until the final phase of the Late Bronze Age (LH IIIB = around </w:t>
      </w:r>
      <w:r w:rsidR="00466B76">
        <w:rPr>
          <w:rFonts w:ascii="Times New Roman" w:hAnsi="Times New Roman"/>
          <w:sz w:val="24"/>
          <w:lang w:val="en-US"/>
        </w:rPr>
        <w:t>3280</w:t>
      </w:r>
      <w:r w:rsidR="00466B76" w:rsidRPr="00F86775">
        <w:rPr>
          <w:rFonts w:ascii="Times New Roman" w:hAnsi="Times New Roman"/>
          <w:sz w:val="24"/>
          <w:lang w:val="en-US"/>
        </w:rPr>
        <w:t xml:space="preserve"> </w:t>
      </w:r>
      <w:r w:rsidR="00F86775" w:rsidRPr="00F86775">
        <w:rPr>
          <w:rFonts w:ascii="Times New Roman" w:hAnsi="Times New Roman"/>
          <w:sz w:val="24"/>
          <w:lang w:val="en-US"/>
        </w:rPr>
        <w:t>yrs BP), excavation has revealed evidence of a substantial</w:t>
      </w:r>
      <w:r>
        <w:rPr>
          <w:rFonts w:ascii="Times New Roman" w:hAnsi="Times New Roman"/>
          <w:sz w:val="24"/>
          <w:lang w:val="en-US"/>
        </w:rPr>
        <w:t>,</w:t>
      </w:r>
      <w:r w:rsidR="00F86775" w:rsidRPr="00F86775">
        <w:rPr>
          <w:rFonts w:ascii="Times New Roman" w:hAnsi="Times New Roman"/>
          <w:sz w:val="24"/>
          <w:lang w:val="en-US"/>
        </w:rPr>
        <w:t xml:space="preserve"> earlier structure that probably function</w:t>
      </w:r>
      <w:r w:rsidR="00056520">
        <w:rPr>
          <w:rFonts w:ascii="Times New Roman" w:hAnsi="Times New Roman"/>
          <w:sz w:val="24"/>
          <w:lang w:val="en-US"/>
        </w:rPr>
        <w:t>ed</w:t>
      </w:r>
      <w:r w:rsidR="00F86775" w:rsidRPr="00F86775">
        <w:rPr>
          <w:rFonts w:ascii="Times New Roman" w:hAnsi="Times New Roman"/>
          <w:sz w:val="24"/>
          <w:lang w:val="en-US"/>
        </w:rPr>
        <w:t xml:space="preserve"> as a centralized administrative center. Bennet </w:t>
      </w:r>
      <w:r>
        <w:rPr>
          <w:rFonts w:ascii="Times New Roman" w:hAnsi="Times New Roman"/>
          <w:sz w:val="24"/>
          <w:lang w:val="en-US"/>
        </w:rPr>
        <w:fldChar w:fldCharType="begin"/>
      </w:r>
      <w:r>
        <w:rPr>
          <w:rFonts w:ascii="Times New Roman" w:hAnsi="Times New Roman"/>
          <w:sz w:val="24"/>
          <w:lang w:val="en-US"/>
        </w:rPr>
        <w:instrText xml:space="preserve"> ADDIN ZOTERO_ITEM CSL_CITATION {"citationID":"19p12evrg1","properties":{"formattedCitation":"[3]","plainCitation":"[3]"},"citationItems":[{"id":1201,"uris":["http://zotero.org/users/2892676/items/A5XIHWGT"],"uri":["http://zotero.org/users/2892676/items/A5XIHWGT"],"itemData":{"id":1201,"type":"chapter","title":"The Aegean Bronze Age","container-title":"The Cambridge economic history of the Greco-Roman world","publisher":"Cambridge University Press","publisher-place":"Cambridge, UK ; New York","source":"Library of Congress ISBN","event-place":"Cambridge, UK ; New York","ISBN":"978-0-521-78053-7","call-number":"HC37 .C36 2007","note":"OCLC: ocn144219734","editor":[{"family":"Scheidel","given":"Walter"},{"family":"Morris","given":"Ian"},{"family":"Saller","given":"Richard P."}],"author":[{"family":"Bennet","given":"John"}],"issued":{"date-parts":[["2007"]]}}}],"schema":"https://github.com/citation-style-language/schema/raw/master/csl-citation.json"} </w:instrText>
      </w:r>
      <w:r>
        <w:rPr>
          <w:rFonts w:ascii="Times New Roman" w:hAnsi="Times New Roman"/>
          <w:sz w:val="24"/>
          <w:lang w:val="en-US"/>
        </w:rPr>
        <w:fldChar w:fldCharType="separate"/>
      </w:r>
      <w:r w:rsidRPr="00E82A86">
        <w:rPr>
          <w:rFonts w:ascii="Times New Roman" w:hAnsi="Times New Roman" w:cs="Times New Roman"/>
          <w:sz w:val="24"/>
          <w:lang w:val="en-US"/>
        </w:rPr>
        <w:t>[3]</w:t>
      </w:r>
      <w:r>
        <w:rPr>
          <w:rFonts w:ascii="Times New Roman" w:hAnsi="Times New Roman"/>
          <w:sz w:val="24"/>
          <w:lang w:val="en-US"/>
        </w:rPr>
        <w:fldChar w:fldCharType="end"/>
      </w:r>
      <w:r>
        <w:rPr>
          <w:rFonts w:ascii="Times New Roman" w:hAnsi="Times New Roman"/>
          <w:sz w:val="24"/>
          <w:lang w:val="en-US"/>
        </w:rPr>
        <w:t xml:space="preserve"> </w:t>
      </w:r>
      <w:r w:rsidR="00F86775" w:rsidRPr="00F86775">
        <w:rPr>
          <w:rFonts w:ascii="Times New Roman" w:hAnsi="Times New Roman"/>
          <w:sz w:val="24"/>
          <w:lang w:val="en-US"/>
        </w:rPr>
        <w:t xml:space="preserve">suggests that in the first phase of LH III (LH IIIA = </w:t>
      </w:r>
      <w:r w:rsidR="00466B76">
        <w:rPr>
          <w:rFonts w:ascii="Times New Roman" w:hAnsi="Times New Roman"/>
          <w:sz w:val="24"/>
          <w:lang w:val="en-US"/>
        </w:rPr>
        <w:t>3370-3280</w:t>
      </w:r>
      <w:r w:rsidR="00F86775" w:rsidRPr="00F86775">
        <w:rPr>
          <w:rFonts w:ascii="Times New Roman" w:hAnsi="Times New Roman"/>
          <w:sz w:val="24"/>
          <w:lang w:val="en-US"/>
        </w:rPr>
        <w:t xml:space="preserve"> yrs BP), the Palace </w:t>
      </w:r>
      <w:r w:rsidR="000751D7">
        <w:rPr>
          <w:rFonts w:ascii="Times New Roman" w:hAnsi="Times New Roman"/>
          <w:sz w:val="24"/>
          <w:lang w:val="en-US"/>
        </w:rPr>
        <w:t xml:space="preserve">of Nestor </w:t>
      </w:r>
      <w:r w:rsidR="00F86775" w:rsidRPr="00F86775">
        <w:rPr>
          <w:rFonts w:ascii="Times New Roman" w:hAnsi="Times New Roman"/>
          <w:sz w:val="24"/>
          <w:lang w:val="en-US"/>
        </w:rPr>
        <w:t xml:space="preserve">at Pylos consolidated its supremacy over the surrounding territory and in the final phase of LH IIIB, incorporated the area of </w:t>
      </w:r>
      <w:r w:rsidR="000751D7">
        <w:rPr>
          <w:rFonts w:ascii="Times New Roman" w:hAnsi="Times New Roman"/>
          <w:sz w:val="24"/>
          <w:lang w:val="en-US"/>
        </w:rPr>
        <w:t>e</w:t>
      </w:r>
      <w:r w:rsidR="000751D7" w:rsidRPr="00F86775">
        <w:rPr>
          <w:rFonts w:ascii="Times New Roman" w:hAnsi="Times New Roman"/>
          <w:sz w:val="24"/>
          <w:lang w:val="en-US"/>
        </w:rPr>
        <w:t xml:space="preserve">astern </w:t>
      </w:r>
      <w:r w:rsidR="00F86775" w:rsidRPr="00F86775">
        <w:rPr>
          <w:rFonts w:ascii="Times New Roman" w:hAnsi="Times New Roman"/>
          <w:sz w:val="24"/>
          <w:lang w:val="en-US"/>
        </w:rPr>
        <w:t>Messenia into its polity, bringing the total area controlled by the Palace to ca. 2000 km</w:t>
      </w:r>
      <w:r w:rsidR="00F86775" w:rsidRPr="00E82A86">
        <w:rPr>
          <w:rFonts w:ascii="Times New Roman" w:hAnsi="Times New Roman"/>
          <w:sz w:val="24"/>
          <w:vertAlign w:val="superscript"/>
          <w:lang w:val="en-US"/>
        </w:rPr>
        <w:t>2</w:t>
      </w:r>
      <w:r w:rsidR="00F86775" w:rsidRPr="00F86775">
        <w:rPr>
          <w:rFonts w:ascii="Times New Roman" w:hAnsi="Times New Roman"/>
          <w:sz w:val="24"/>
          <w:lang w:val="en-US"/>
        </w:rPr>
        <w:t>. Thus, by the middle of the LH IIIB phase, the palace polity consisted of a tenuous political unity that had been cobbled together from independent chiefdoms throughout the Early Mycenaean Period</w:t>
      </w:r>
      <w:r w:rsidR="00056520">
        <w:rPr>
          <w:rFonts w:ascii="Times New Roman" w:hAnsi="Times New Roman"/>
          <w:sz w:val="24"/>
          <w:lang w:val="en-US"/>
        </w:rPr>
        <w:t>,</w:t>
      </w:r>
      <w:r w:rsidR="00F86775" w:rsidRPr="00F86775">
        <w:rPr>
          <w:rFonts w:ascii="Times New Roman" w:hAnsi="Times New Roman"/>
          <w:sz w:val="24"/>
          <w:lang w:val="en-US"/>
        </w:rPr>
        <w:t xml:space="preserve"> most probably by means of warfare.</w:t>
      </w:r>
    </w:p>
    <w:p w14:paraId="3273926B" w14:textId="16C4D3D6" w:rsidR="00B87092" w:rsidRDefault="007A6C47" w:rsidP="0083191F">
      <w:pPr>
        <w:pStyle w:val="MartinsTNR"/>
        <w:outlineLvl w:val="0"/>
        <w:rPr>
          <w:b/>
          <w:sz w:val="36"/>
          <w:szCs w:val="36"/>
        </w:rPr>
      </w:pPr>
      <w:r w:rsidRPr="00607039">
        <w:rPr>
          <w:b/>
          <w:sz w:val="36"/>
          <w:szCs w:val="36"/>
        </w:rPr>
        <w:lastRenderedPageBreak/>
        <w:t>References</w:t>
      </w:r>
    </w:p>
    <w:p w14:paraId="15343EEE" w14:textId="77777777" w:rsidR="00EC16F1" w:rsidRPr="00406CA6" w:rsidRDefault="00B87092" w:rsidP="00406CA6">
      <w:pPr>
        <w:pStyle w:val="Bibliography"/>
        <w:rPr>
          <w:rFonts w:ascii="Times New Roman" w:hAnsi="Times New Roman" w:cs="Times New Roman"/>
          <w:sz w:val="24"/>
          <w:lang w:val="en-US"/>
        </w:rPr>
      </w:pPr>
      <w:r>
        <w:rPr>
          <w:lang w:val="en-US"/>
        </w:rPr>
        <w:fldChar w:fldCharType="begin"/>
      </w:r>
      <w:r w:rsidR="00DE5B1A">
        <w:rPr>
          <w:lang w:val="en-US"/>
        </w:rPr>
        <w:instrText xml:space="preserve"> ADDIN ZOTERO_BIBL {"custom":[]} CSL_BIBLIOGRAPHY </w:instrText>
      </w:r>
      <w:r>
        <w:rPr>
          <w:lang w:val="en-US"/>
        </w:rPr>
        <w:fldChar w:fldCharType="separate"/>
      </w:r>
      <w:r w:rsidR="00EC16F1" w:rsidRPr="00406CA6">
        <w:rPr>
          <w:rFonts w:ascii="Times New Roman" w:hAnsi="Times New Roman" w:cs="Times New Roman"/>
          <w:sz w:val="24"/>
          <w:lang w:val="en-US"/>
        </w:rPr>
        <w:t xml:space="preserve">1. </w:t>
      </w:r>
      <w:r w:rsidR="00EC16F1" w:rsidRPr="00406CA6">
        <w:rPr>
          <w:rFonts w:ascii="Times New Roman" w:hAnsi="Times New Roman" w:cs="Times New Roman"/>
          <w:sz w:val="24"/>
          <w:lang w:val="en-US"/>
        </w:rPr>
        <w:tab/>
        <w:t>Davis JL, Alcock SE, Bennet J, Lolos YG, Shelmerdine CW. The Pylos Regional Archaeological Project Part I: Overview and the Archaeological Survey. Hesperia. 1997;66: 391. doi:10.2307/148395</w:t>
      </w:r>
    </w:p>
    <w:p w14:paraId="105EFB51" w14:textId="77777777" w:rsidR="00EC16F1" w:rsidRPr="00406CA6" w:rsidRDefault="00EC16F1" w:rsidP="00406CA6">
      <w:pPr>
        <w:pStyle w:val="Bibliography"/>
        <w:rPr>
          <w:rFonts w:ascii="Times New Roman" w:hAnsi="Times New Roman" w:cs="Times New Roman"/>
          <w:sz w:val="24"/>
          <w:lang w:val="en-US"/>
        </w:rPr>
      </w:pPr>
      <w:r w:rsidRPr="00406CA6">
        <w:rPr>
          <w:rFonts w:ascii="Times New Roman" w:hAnsi="Times New Roman" w:cs="Times New Roman"/>
          <w:sz w:val="24"/>
          <w:lang w:val="en-US"/>
        </w:rPr>
        <w:t xml:space="preserve">2. </w:t>
      </w:r>
      <w:r w:rsidRPr="00406CA6">
        <w:rPr>
          <w:rFonts w:ascii="Times New Roman" w:hAnsi="Times New Roman" w:cs="Times New Roman"/>
          <w:sz w:val="24"/>
          <w:lang w:val="en-US"/>
        </w:rPr>
        <w:tab/>
        <w:t xml:space="preserve">Davis JL, Bennet J, editors. The Pylos Regional Archaeological Project: A Retrospective. Princeton: American School of Classical Studies at Athens; 2017. </w:t>
      </w:r>
    </w:p>
    <w:p w14:paraId="26DC1783" w14:textId="77777777" w:rsidR="00EC16F1" w:rsidRPr="00406CA6" w:rsidRDefault="00EC16F1" w:rsidP="00406CA6">
      <w:pPr>
        <w:pStyle w:val="Bibliography"/>
        <w:rPr>
          <w:rFonts w:ascii="Times New Roman" w:hAnsi="Times New Roman" w:cs="Times New Roman"/>
          <w:sz w:val="24"/>
          <w:lang w:val="en-US"/>
        </w:rPr>
      </w:pPr>
      <w:r w:rsidRPr="00406CA6">
        <w:rPr>
          <w:rFonts w:ascii="Times New Roman" w:hAnsi="Times New Roman" w:cs="Times New Roman"/>
          <w:sz w:val="24"/>
          <w:lang w:val="en-US"/>
        </w:rPr>
        <w:t xml:space="preserve">3. </w:t>
      </w:r>
      <w:r w:rsidRPr="00406CA6">
        <w:rPr>
          <w:rFonts w:ascii="Times New Roman" w:hAnsi="Times New Roman" w:cs="Times New Roman"/>
          <w:sz w:val="24"/>
          <w:lang w:val="en-US"/>
        </w:rPr>
        <w:tab/>
        <w:t xml:space="preserve">Bennet J. The Aegean Bronze Age. In: Scheidel W, Morris I, Saller RP, editors. The Cambridge economic history of the Greco-Roman world. Cambridge, UK ; New York: Cambridge University Press; 2007. </w:t>
      </w:r>
    </w:p>
    <w:p w14:paraId="0DD18767" w14:textId="08CCFD8A" w:rsidR="00B87092" w:rsidRPr="007E48D4" w:rsidRDefault="00B87092" w:rsidP="00240F6A">
      <w:pPr>
        <w:rPr>
          <w:sz w:val="24"/>
        </w:rPr>
      </w:pPr>
      <w:r>
        <w:rPr>
          <w:rFonts w:ascii="Times New Roman" w:hAnsi="Times New Roman"/>
          <w:sz w:val="24"/>
          <w:lang w:val="en-US"/>
        </w:rPr>
        <w:fldChar w:fldCharType="end"/>
      </w:r>
    </w:p>
    <w:sectPr w:rsidR="00B87092" w:rsidRPr="007E48D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CC9E0D" w14:textId="77777777" w:rsidR="004B65D6" w:rsidRDefault="004B65D6" w:rsidP="00810F82">
      <w:pPr>
        <w:spacing w:after="0" w:line="240" w:lineRule="auto"/>
      </w:pPr>
      <w:r>
        <w:separator/>
      </w:r>
    </w:p>
  </w:endnote>
  <w:endnote w:type="continuationSeparator" w:id="0">
    <w:p w14:paraId="06AFE439" w14:textId="77777777" w:rsidR="004B65D6" w:rsidRDefault="004B65D6" w:rsidP="00810F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6B7AAA7" w14:textId="77777777" w:rsidR="004B65D6" w:rsidRDefault="004B65D6" w:rsidP="00810F82">
      <w:pPr>
        <w:spacing w:after="0" w:line="240" w:lineRule="auto"/>
      </w:pPr>
      <w:r>
        <w:separator/>
      </w:r>
    </w:p>
  </w:footnote>
  <w:footnote w:type="continuationSeparator" w:id="0">
    <w:p w14:paraId="44339EF8" w14:textId="77777777" w:rsidR="004B65D6" w:rsidRDefault="004B65D6" w:rsidP="00810F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2279"/>
    <w:rsid w:val="00035408"/>
    <w:rsid w:val="00056520"/>
    <w:rsid w:val="000751D7"/>
    <w:rsid w:val="000E1D0C"/>
    <w:rsid w:val="00126540"/>
    <w:rsid w:val="0016236E"/>
    <w:rsid w:val="00191E79"/>
    <w:rsid w:val="00240F6A"/>
    <w:rsid w:val="002726C2"/>
    <w:rsid w:val="00272C29"/>
    <w:rsid w:val="00340B32"/>
    <w:rsid w:val="003745A0"/>
    <w:rsid w:val="00375098"/>
    <w:rsid w:val="00375602"/>
    <w:rsid w:val="00386B0C"/>
    <w:rsid w:val="003D29AF"/>
    <w:rsid w:val="00406CA6"/>
    <w:rsid w:val="00445023"/>
    <w:rsid w:val="0046262F"/>
    <w:rsid w:val="00466B76"/>
    <w:rsid w:val="0046758B"/>
    <w:rsid w:val="00486C35"/>
    <w:rsid w:val="004B0FF2"/>
    <w:rsid w:val="004B31AC"/>
    <w:rsid w:val="004B3644"/>
    <w:rsid w:val="004B65D6"/>
    <w:rsid w:val="005312F0"/>
    <w:rsid w:val="00587D2D"/>
    <w:rsid w:val="005B4F25"/>
    <w:rsid w:val="005C116B"/>
    <w:rsid w:val="005D5A66"/>
    <w:rsid w:val="00607039"/>
    <w:rsid w:val="00614F27"/>
    <w:rsid w:val="0063015B"/>
    <w:rsid w:val="006B7055"/>
    <w:rsid w:val="006D2DD1"/>
    <w:rsid w:val="006F75D5"/>
    <w:rsid w:val="00702669"/>
    <w:rsid w:val="00794EAA"/>
    <w:rsid w:val="007A4EC5"/>
    <w:rsid w:val="007A6C47"/>
    <w:rsid w:val="007C16B6"/>
    <w:rsid w:val="007E48D4"/>
    <w:rsid w:val="007F5D53"/>
    <w:rsid w:val="007F6BEF"/>
    <w:rsid w:val="00810F82"/>
    <w:rsid w:val="00825410"/>
    <w:rsid w:val="0083191F"/>
    <w:rsid w:val="008B679F"/>
    <w:rsid w:val="008F0FF4"/>
    <w:rsid w:val="00970081"/>
    <w:rsid w:val="00975ECC"/>
    <w:rsid w:val="00A82871"/>
    <w:rsid w:val="00A87F70"/>
    <w:rsid w:val="00B021A5"/>
    <w:rsid w:val="00B44D0F"/>
    <w:rsid w:val="00B87092"/>
    <w:rsid w:val="00BF2A25"/>
    <w:rsid w:val="00C23652"/>
    <w:rsid w:val="00C30BD3"/>
    <w:rsid w:val="00C62823"/>
    <w:rsid w:val="00C6382B"/>
    <w:rsid w:val="00C86F1F"/>
    <w:rsid w:val="00CD2D99"/>
    <w:rsid w:val="00D12128"/>
    <w:rsid w:val="00D62279"/>
    <w:rsid w:val="00D62D75"/>
    <w:rsid w:val="00D7205D"/>
    <w:rsid w:val="00DA6070"/>
    <w:rsid w:val="00DE5B1A"/>
    <w:rsid w:val="00DF2ACF"/>
    <w:rsid w:val="00E82A86"/>
    <w:rsid w:val="00E968A4"/>
    <w:rsid w:val="00E97A6F"/>
    <w:rsid w:val="00EC16F1"/>
    <w:rsid w:val="00ED45E5"/>
    <w:rsid w:val="00EF7E17"/>
    <w:rsid w:val="00F86775"/>
    <w:rsid w:val="00F93F52"/>
    <w:rsid w:val="00FA0EE6"/>
    <w:rsid w:val="00FD65F8"/>
    <w:rsid w:val="00FE6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9DA42E5"/>
  <w15:docId w15:val="{3B247CF9-F5FA-4BB1-B612-D1ACDCDD05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4502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6227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227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rtinsTNR">
    <w:name w:val="Martins_TNR"/>
    <w:basedOn w:val="Normal"/>
    <w:link w:val="MartinsTNRChar"/>
    <w:qFormat/>
    <w:rsid w:val="00970081"/>
    <w:pPr>
      <w:spacing w:line="360" w:lineRule="auto"/>
    </w:pPr>
    <w:rPr>
      <w:rFonts w:ascii="Times New Roman" w:hAnsi="Times New Roman"/>
      <w:sz w:val="24"/>
      <w:lang w:val="en-US"/>
    </w:rPr>
  </w:style>
  <w:style w:type="character" w:customStyle="1" w:styleId="MartinsTNRChar">
    <w:name w:val="Martins_TNR Char"/>
    <w:basedOn w:val="DefaultParagraphFont"/>
    <w:link w:val="MartinsTNR"/>
    <w:rsid w:val="00970081"/>
    <w:rPr>
      <w:rFonts w:ascii="Times New Roman" w:hAnsi="Times New Roman"/>
      <w:sz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D6227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6227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622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22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227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22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2279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65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6540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10F8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810F82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810F8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810F82"/>
    <w:rPr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7F6BEF"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Heading1Char">
    <w:name w:val="Heading 1 Char"/>
    <w:basedOn w:val="DefaultParagraphFont"/>
    <w:link w:val="Heading1"/>
    <w:uiPriority w:val="9"/>
    <w:rsid w:val="004450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D6BC2D-0FF3-4EB2-B851-9E3387618F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9</Words>
  <Characters>5086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60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Finné</dc:creator>
  <cp:lastModifiedBy>Martin Finné</cp:lastModifiedBy>
  <cp:revision>5</cp:revision>
  <dcterms:created xsi:type="dcterms:W3CDTF">2017-11-09T12:36:00Z</dcterms:created>
  <dcterms:modified xsi:type="dcterms:W3CDTF">2017-11-23T1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8.7"&gt;&lt;session id="k5SkabFq"/&gt;&lt;style id="http://www.zotero.org/styles/plos-one" hasBibliography="1" bibliographyStyleHasBeenSet="1"/&gt;&lt;prefs&gt;&lt;pref name="fieldType" value="Field"/&gt;&lt;pref name="storeReferences" value</vt:lpwstr>
  </property>
  <property fmtid="{D5CDD505-2E9C-101B-9397-08002B2CF9AE}" pid="3" name="ZOTERO_PREF_2">
    <vt:lpwstr>="true"/&gt;&lt;pref name="automaticJournalAbbreviations" value="true"/&gt;&lt;pref name="noteType" value=""/&gt;&lt;/prefs&gt;&lt;/data&gt;</vt:lpwstr>
  </property>
</Properties>
</file>